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DAF4" w14:textId="57F16D88" w:rsidR="00E91B92" w:rsidRDefault="001F3B3F">
      <w:r w:rsidRPr="001F3B3F">
        <w:t>Effective questionnaire data</w:t>
      </w:r>
      <w:r>
        <w:t>: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E91B92" w:rsidRPr="00E91B92" w14:paraId="5B9AC22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B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A8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6D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AF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0C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7B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50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7E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38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I</w:t>
            </w:r>
          </w:p>
        </w:tc>
      </w:tr>
      <w:tr w:rsidR="00E91B92" w:rsidRPr="00E91B92" w14:paraId="34DA0BA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B0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6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D1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FD1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9D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E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4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470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AF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0C2A7B3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9D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8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A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A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6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9D5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63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6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9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DE8429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A5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D1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4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3E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D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5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8E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D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56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9C5F46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27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5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0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2B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8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A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9F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C9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F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AD5F86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9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7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57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ED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4A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DC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A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1F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D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121E971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4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BE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0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AC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551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3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7A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85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2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5E253B9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E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7D6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C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7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0E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3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1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4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56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5E1456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37F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2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AD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4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B0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C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B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8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5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3A4880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1B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4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6B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4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712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F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E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1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C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8D8D73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5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0D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42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2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D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FA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13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5E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27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A3AE50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9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2A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95D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F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B10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8A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2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C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7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687A5C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24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DF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D7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3E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A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12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B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C0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6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8B5227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61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A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4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AB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0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D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C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2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02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1DB2F0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4B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76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B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C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2CC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4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BD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F0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B6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93CA36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D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86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F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38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9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5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F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F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BD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96517B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18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C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3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53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48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F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9E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F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F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1F8684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165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8E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D97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E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17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1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A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1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9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39BC65C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F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3C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06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E1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33E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8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9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66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20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58DF7D2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6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D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B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29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8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D3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9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2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6D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702873D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0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F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15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5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B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5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1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85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F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EB178D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0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9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2B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1C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F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4F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6B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5B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F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6A2E8A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FF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6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F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D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13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1E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04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B8B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CB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0126281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0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A2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94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C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B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95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F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D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51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58A4D0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E66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A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5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52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2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62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1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7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7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BBC0DF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9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1D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B7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9A8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2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7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28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1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8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FD5542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93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B07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E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9E7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2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C4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5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11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FE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2073066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D7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5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D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5E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D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9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C7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2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FD9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DCB366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6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43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1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EA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6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4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F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09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2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5A83D48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C6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0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6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BA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D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39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3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B7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7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06C1A63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8C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AA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1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EB3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E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3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4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8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2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A243C4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3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08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D8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B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E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0A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0F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F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2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47C8CF4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6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2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0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D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2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1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D2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B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BC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2EECA30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DB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BF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C8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F1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E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65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E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4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7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31E3738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0D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06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A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02E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9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EF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5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79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5A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2DAC5C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751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70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89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08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5B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5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88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D5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3A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41435A0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4A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62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1A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7D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0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89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05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9C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9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05BCE0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7F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9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7D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28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8E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7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7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D4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EB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E93D77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7F0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7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0B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3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5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1B2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EF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56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7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06DADAC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E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18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5F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E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0C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C4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3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4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F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D9D753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4D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09E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AC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DA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98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3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2F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C8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A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C0D070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3A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29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9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0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0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1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7B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2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6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D50A9F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5D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9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1B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2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2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CE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E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8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C44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97E74E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9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48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D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D7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7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83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DC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46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D4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58440C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C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A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5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AB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58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0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C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B6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20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2AB24FD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46B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9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3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2D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19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2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32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B2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F7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670B751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3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1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8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2C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A1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19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B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0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4F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9BFBC0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58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F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D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D4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7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0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BC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C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05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041B8BD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2D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3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A48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BB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38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3C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39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8B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8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216FA1B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EA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CB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28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92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1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F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8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2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E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6D44C2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90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24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8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D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03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C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82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F0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8B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2F22CD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2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A2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AE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6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73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F92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4F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C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DB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5BE66E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10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90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8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CD0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0D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7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C8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8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80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D7F1B0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5C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E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B8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8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C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F2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E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7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F0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B74500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1FC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E4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08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85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5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F1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90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8C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C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68B3740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57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17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6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2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2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4F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7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FD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680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EAC6F7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35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9E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F0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9C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D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7D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5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9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82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4BFF89A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36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03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0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4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A9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2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8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C3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D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6336D6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5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3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E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B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7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1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A1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D7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8E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29384C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39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8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F5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3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AD7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5E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34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A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26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272E94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A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9B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F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D8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B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7C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E9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D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91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AF6C2A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2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D7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8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3C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D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5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A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6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89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73EAF99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DA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7C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F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F9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1F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12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D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1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B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4C3AB40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3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D0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A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50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D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E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2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C3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8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4089865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7C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13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C3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2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F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9E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108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B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6A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B41D1C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0D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1D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5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3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4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F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44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6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B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956EC7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D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EA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A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7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B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3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F9E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6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8E8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552F92F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C6B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5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8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A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47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A9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41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BB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0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FB00B8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4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0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56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B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0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F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82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E2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7E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FD3823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4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2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BC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4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5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3C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D9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94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7DE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C337DA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CD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1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34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1D0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72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4F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F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FA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A8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2CB436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8D5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CD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94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C2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FC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0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1B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A27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E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566F8DB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7DB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B1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B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5F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2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A9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D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5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0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4F29E3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A9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7B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26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F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D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C15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5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CD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01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1715209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A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448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A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0F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4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46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2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56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38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0F47EC5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8D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4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91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2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8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16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C9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A0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D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7D4492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F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01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B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42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CC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6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8B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B7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BB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ED4B97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8CE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45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E2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7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2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C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8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8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0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6457E6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1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2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F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52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1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14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E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FC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2E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454F158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D5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A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1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65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CD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F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9D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F7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1E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C63A88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3D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46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3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8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53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5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3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D2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8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43043DA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E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9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5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467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F9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E9D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B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D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02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74893E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E2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B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0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089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0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5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F89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1C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A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109DACD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D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29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D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7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A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E1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E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0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5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5DD43D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B5C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9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B7B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BD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FF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A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1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2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0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DFBD1C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D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BCD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DD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1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6C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F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44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9B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5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E18B5F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28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8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ED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8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A8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2A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29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1D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41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D826DF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AC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65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E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B7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31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1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FD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7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7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31D79E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065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8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36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5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7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A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AB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B52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76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5D83AAD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E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AE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AAF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4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9A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B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9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F4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F0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2D1B531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90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B7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D9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C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5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E3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5E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B3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58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26D6A29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C8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5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74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0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0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F0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D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D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4A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025EC3D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8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C4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2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4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3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88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37C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9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7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2201E5B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0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9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F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C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4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36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AA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6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0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173378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00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7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2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4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7B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E0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C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4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1C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12FA69A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4C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A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63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64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0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89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A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D5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D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123D921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1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10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68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8C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FB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23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73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F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6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BDA2AF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FC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42F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8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0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B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22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1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D9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2CF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0B06B26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3B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F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C7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4F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6D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0F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6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1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AD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0677BD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2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7BB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C0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E1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E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B7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9F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4B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F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359637B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F7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1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9D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FE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C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3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40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A5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0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5682A81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C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DF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D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B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EC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8B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0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E6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5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4392CD0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36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9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8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D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38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B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65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5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0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E7EDFA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7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4F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63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A78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B9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24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7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CE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5E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7E6503C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7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02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2C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7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B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E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B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A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2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2D9B625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A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B4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71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18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5F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1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72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96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D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8B2FD6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5A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9D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28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44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A0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4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3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AB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B96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2854E82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0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4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7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E3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C3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A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E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2A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6A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E7F785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97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17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7B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0D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9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4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0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04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47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AE2473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99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6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8E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9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0C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07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27C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0D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61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20D34F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C6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4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6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57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0E9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4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D4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9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DD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08B2A86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9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E0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0D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E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C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CF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F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E7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C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C64439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5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8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23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E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D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08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82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E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6C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794281F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2F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A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1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8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93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F0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0E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A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F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C0D28B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A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3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4C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D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90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B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89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D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37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3A5B11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7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2B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00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12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2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A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8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0A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1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D768DC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1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D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E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D6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2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A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18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A6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D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9D2D87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5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F92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18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C0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1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3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9A0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AA6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C2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1AE7A12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74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03A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E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DB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FB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04F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8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E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03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0650D26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55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8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CE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AD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A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48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F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E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C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7828D4A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5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C3F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FC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BA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CA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44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42C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FB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1E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60CDAD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C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2C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D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5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2D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A6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F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14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4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9D9B96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07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5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B0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A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D9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C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7C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6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C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3C02CE2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2D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86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56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34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3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7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8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7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8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2398C1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D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B3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8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1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6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6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A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E5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1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2013C5F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A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C7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26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3A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B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BB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C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4C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5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56DEB4A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F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67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A0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D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FF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1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48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A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6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C8813B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B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171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2B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0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5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0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70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F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C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6F9885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65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8DC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44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0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11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51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8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AA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CC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7BF2856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69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9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9A7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3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F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A4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961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A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E9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105DA1E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A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7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2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34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31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3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F0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9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D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5D0278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B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5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7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F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4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2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F3E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4A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19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1FC4CA6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2F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98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D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8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0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5E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61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A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3D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47690F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D1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9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6EC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2F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A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31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F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1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1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149678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D8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75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5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D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1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E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A6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A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39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86C3BF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5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CAD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5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3D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F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4D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4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33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DC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0EE2C8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64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84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3F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C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9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7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7FB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325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F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5548258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655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7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D89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FE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19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1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EC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4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FBB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9C0FDE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C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3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3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8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7DD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8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D6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1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EB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1A92231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D8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35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C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3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BA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5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2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66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F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0599AA8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83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2E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1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05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7C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0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C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5A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E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A0B539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DA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E70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0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08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E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3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5B1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1C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C65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2D4D76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A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D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8F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A8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2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4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2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3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E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1E9119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EAE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1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C3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D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80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FB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0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98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2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AFE238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4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F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8F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C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C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8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6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9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7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4A7C08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E2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11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A39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A3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4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0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92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6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BC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2EB3A94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B5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2F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74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D4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4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18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41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3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8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D23B61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2B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DD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6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A6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5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F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B1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A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5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51B4A47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3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F6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F0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8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1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9B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3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A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D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C85A3F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D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E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D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A1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8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E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0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1A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E17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94312C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F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43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F3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0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31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29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1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0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4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45A4361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1E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6E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6A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3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50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3E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6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0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40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64ACDA0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7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25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A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B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6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14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C1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CFC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8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273198F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B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6A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65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29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2E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7D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D7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9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CE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E956CE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9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B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1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7B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7B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93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9C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DB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1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8AE7FE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5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0B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AD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AC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BB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75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1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5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A4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7BD84F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60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8B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7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2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B4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E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3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D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B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6AD97B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B6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5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E2E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3E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7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94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36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0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4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4B972B4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2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3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64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7B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2B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1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6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84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6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54767B3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3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A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E83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19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C4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5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03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7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D4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E82A2D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4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D9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A8D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77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25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E4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26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82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3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7978669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B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12C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7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74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A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A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F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F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7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F9C40D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F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5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A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00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F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D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A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34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1B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CF2148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29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0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0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F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B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93A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FB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BA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0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E7A1AD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22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B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1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9D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A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65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F6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A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2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ABB97B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3A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B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CB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7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65F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88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1A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7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70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AB9D00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80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CE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9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AE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4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FF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DD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9B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D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5FD9BD3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1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B6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7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4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5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68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8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9C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D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F054C0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0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B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E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3D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5C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7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0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2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B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7DB4AE4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4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6A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4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8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C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0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5F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B4C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5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163CC36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B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88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1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4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132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F8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F69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74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7D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2C631EB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E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CD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90C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7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DC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7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41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B3B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22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3477C0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F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9D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86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7D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30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9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03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D2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64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64054A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5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AB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D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EDE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3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BD1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CF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77D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A6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30CB28D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F3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2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4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07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2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08F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A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5C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D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0FA1133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E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2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9F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96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38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A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5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8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B1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6E38440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5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55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A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5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3F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42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D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15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1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09BB4A7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57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E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5E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3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0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BA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5B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2A2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C0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909151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1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DE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4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9D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B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3A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D7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A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F6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2C4A96F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F1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8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2FF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6C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61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0D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9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9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6E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020BD6F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8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F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0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3E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2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7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154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7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F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D50741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D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7E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A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E8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8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9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2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12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69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764DC20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B5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8E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7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6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4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2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7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1C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7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D8A811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E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8D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E67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23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F9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15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46D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3F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C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4D4D783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6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C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3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3FC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CD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AB0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DC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98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C4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FD8601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84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7C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C8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2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B02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96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0C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B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6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6A9337C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8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B32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0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95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7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7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1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0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24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CB69D9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3B7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4F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01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0B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E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22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2C6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4F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88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8ECA1F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61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113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A2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E4A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C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F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D9C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DE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C3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8B4454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1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020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A3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BF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9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C5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2AD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1EE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82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A061B1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FD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3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C42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D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8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9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16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F3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C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7BAA3C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F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FA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0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80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7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BA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C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756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F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42A7FE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DB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D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1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86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96E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6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1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9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5A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1BB6BB43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3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51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814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90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DC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3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32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E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C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1B6450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B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425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DA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4F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89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9C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1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D8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386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772A803C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1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B4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8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4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D4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9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1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D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4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2362742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28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CB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1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96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15B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C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E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AA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C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7BFB08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3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2F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9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E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D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A1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B6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C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13C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5F48767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446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B61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F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FF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91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8B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1B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E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16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A8D50F1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1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B6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2C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A3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1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ED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18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AA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E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84D3F7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3A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5B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52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1B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514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0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98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FD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B57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4A1C85B2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E4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A6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71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8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32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8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8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CD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7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0E3C015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3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890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008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D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A9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AD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71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F4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10B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E4B3EF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3DA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CB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02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F65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A91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B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D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6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F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026FE8C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E9E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7B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61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4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7A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EB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6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B5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AB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7ED8CD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5F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99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C7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C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0C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04C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B7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23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7A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627B405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84B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A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45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9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99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CD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BA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71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AA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70D937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17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27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4B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0C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28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2A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A68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3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5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5E771E6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4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C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349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DE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226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A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38E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F7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96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234BD2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130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F7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55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204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35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0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B3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20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06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E26538F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59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127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EA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2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7E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63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9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5A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F1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71AAC1B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5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49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E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D5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67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6F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2E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AB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35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4137B838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F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C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A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05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B43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4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1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0B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1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2524300E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AF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2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3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6F7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2BB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C8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C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B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30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A59B87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58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1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B33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A5E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6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92B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3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6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E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91B92" w:rsidRPr="00E91B92" w14:paraId="5101831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3C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C5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2A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4BB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C1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AB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ED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DE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5DC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E91B92" w:rsidRPr="00E91B92" w14:paraId="16E04CF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39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F2A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DFD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C3F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56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51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092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86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B2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91B92" w:rsidRPr="00E91B92" w14:paraId="31BFACB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41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F0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11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7D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535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1A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D0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CB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BB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91057F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F7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64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0D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10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E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58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468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69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DD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C4F33B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44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4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9D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8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43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95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2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1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49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9508495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9E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78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69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6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D3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C341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12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C6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EB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0A8706A9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6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5F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52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BF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0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56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30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331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903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48A23E24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28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68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CB8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98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E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07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5F4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F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8F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E91B92" w:rsidRPr="00E91B92" w14:paraId="524026DB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B3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22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73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FD38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A8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AB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02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73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B3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12EF4D7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0E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7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8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E1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D38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97B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635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8687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A9E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E91B92" w:rsidRPr="00E91B92" w14:paraId="54E409DD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CC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65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B3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0A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742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A55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A3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70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145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38131B0A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D2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AA0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AF9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789E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1ECA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F99B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16D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E9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4E4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91B92" w:rsidRPr="00E91B92" w14:paraId="1F953536" w14:textId="77777777" w:rsidTr="00E91B92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2446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2D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EFF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029C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BD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A644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436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2A2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BD9" w14:textId="77777777" w:rsidR="00E91B92" w:rsidRPr="00E91B92" w:rsidRDefault="00E91B92" w:rsidP="00E91B9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91B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</w:tbl>
    <w:p w14:paraId="68F6EEC2" w14:textId="77777777" w:rsidR="00515FF4" w:rsidRDefault="00515FF4"/>
    <w:sectPr w:rsidR="00515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2B55F" w14:textId="77777777" w:rsidR="005416D2" w:rsidRDefault="005416D2" w:rsidP="001F3B3F">
      <w:r>
        <w:separator/>
      </w:r>
    </w:p>
  </w:endnote>
  <w:endnote w:type="continuationSeparator" w:id="0">
    <w:p w14:paraId="15157CEA" w14:textId="77777777" w:rsidR="005416D2" w:rsidRDefault="005416D2" w:rsidP="001F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9F3C7" w14:textId="77777777" w:rsidR="005416D2" w:rsidRDefault="005416D2" w:rsidP="001F3B3F">
      <w:r>
        <w:separator/>
      </w:r>
    </w:p>
  </w:footnote>
  <w:footnote w:type="continuationSeparator" w:id="0">
    <w:p w14:paraId="78EE67DB" w14:textId="77777777" w:rsidR="005416D2" w:rsidRDefault="005416D2" w:rsidP="001F3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92"/>
    <w:rsid w:val="00080BFF"/>
    <w:rsid w:val="001F3B3F"/>
    <w:rsid w:val="00515FF4"/>
    <w:rsid w:val="005416D2"/>
    <w:rsid w:val="00E9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811A80"/>
  <w14:defaultImageDpi w14:val="32767"/>
  <w15:chartTrackingRefBased/>
  <w15:docId w15:val="{B8D1CAE9-3BE5-4DB5-BBC5-5212AF06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1B9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91B92"/>
    <w:rPr>
      <w:color w:val="800080"/>
      <w:u w:val="single"/>
    </w:rPr>
  </w:style>
  <w:style w:type="paragraph" w:customStyle="1" w:styleId="msonormal0">
    <w:name w:val="msonormal"/>
    <w:basedOn w:val="a"/>
    <w:rsid w:val="00E91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1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E91B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E91B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F3B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3B3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3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3B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51</Words>
  <Characters>3712</Characters>
  <Application>Microsoft Office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燎野</dc:creator>
  <cp:keywords/>
  <dc:description/>
  <cp:lastModifiedBy>顾燎野</cp:lastModifiedBy>
  <cp:revision>2</cp:revision>
  <dcterms:created xsi:type="dcterms:W3CDTF">2023-12-05T02:58:00Z</dcterms:created>
  <dcterms:modified xsi:type="dcterms:W3CDTF">2023-12-05T03:11:00Z</dcterms:modified>
</cp:coreProperties>
</file>